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CD4887" w14:textId="1CA5EBD0" w:rsidR="00062B44" w:rsidRPr="000E7C69" w:rsidRDefault="00062B44" w:rsidP="002128B7">
      <w:pPr>
        <w:spacing w:after="0" w:line="240" w:lineRule="auto"/>
        <w:rPr>
          <w:rFonts w:cstheme="minorHAnsi"/>
          <w:color w:val="0070C0"/>
          <w:sz w:val="28"/>
          <w:szCs w:val="28"/>
        </w:rPr>
      </w:pPr>
      <w:bookmarkStart w:id="0" w:name="_GoBack"/>
      <w:r w:rsidRPr="000E7C69">
        <w:rPr>
          <w:rFonts w:eastAsia="Times New Roman" w:cstheme="minorHAnsi"/>
          <w:b/>
          <w:bCs/>
          <w:color w:val="0070C0"/>
          <w:sz w:val="28"/>
          <w:szCs w:val="28"/>
          <w:lang w:eastAsia="en-GB"/>
        </w:rPr>
        <w:t xml:space="preserve">TABLE </w:t>
      </w:r>
      <w:r w:rsidR="003705CA" w:rsidRPr="000E7C69">
        <w:rPr>
          <w:rFonts w:eastAsia="Times New Roman" w:cstheme="minorHAnsi"/>
          <w:b/>
          <w:bCs/>
          <w:color w:val="0070C0"/>
          <w:sz w:val="28"/>
          <w:szCs w:val="28"/>
          <w:lang w:eastAsia="en-GB"/>
        </w:rPr>
        <w:t>S</w:t>
      </w:r>
      <w:r w:rsidR="00BC3D5E" w:rsidRPr="000E7C69">
        <w:rPr>
          <w:rFonts w:eastAsia="Times New Roman" w:cstheme="minorHAnsi"/>
          <w:b/>
          <w:bCs/>
          <w:color w:val="0070C0"/>
          <w:sz w:val="28"/>
          <w:szCs w:val="28"/>
          <w:lang w:eastAsia="en-GB"/>
        </w:rPr>
        <w:t>1</w:t>
      </w:r>
      <w:r w:rsidRPr="000E7C69">
        <w:rPr>
          <w:rFonts w:eastAsia="Times New Roman" w:cstheme="minorHAnsi"/>
          <w:b/>
          <w:bCs/>
          <w:color w:val="0070C0"/>
          <w:sz w:val="28"/>
          <w:szCs w:val="28"/>
          <w:lang w:eastAsia="en-GB"/>
        </w:rPr>
        <w:t xml:space="preserve"> Patient characteristics</w:t>
      </w:r>
    </w:p>
    <w:tbl>
      <w:tblPr>
        <w:tblStyle w:val="PlainTable2"/>
        <w:tblW w:w="4875" w:type="pct"/>
        <w:tblBorders>
          <w:top w:val="single" w:sz="4" w:space="0" w:color="0070C0"/>
          <w:left w:val="single" w:sz="4" w:space="0" w:color="0070C0"/>
          <w:bottom w:val="single" w:sz="4" w:space="0" w:color="0070C0"/>
          <w:right w:val="single" w:sz="4" w:space="0" w:color="0070C0"/>
          <w:insideH w:val="single" w:sz="4" w:space="0" w:color="0070C0"/>
          <w:insideV w:val="single" w:sz="4" w:space="0" w:color="0070C0"/>
        </w:tblBorders>
        <w:tblLook w:val="04A0" w:firstRow="1" w:lastRow="0" w:firstColumn="1" w:lastColumn="0" w:noHBand="0" w:noVBand="1"/>
      </w:tblPr>
      <w:tblGrid>
        <w:gridCol w:w="1438"/>
        <w:gridCol w:w="1549"/>
        <w:gridCol w:w="1659"/>
        <w:gridCol w:w="2409"/>
        <w:gridCol w:w="1593"/>
        <w:gridCol w:w="1982"/>
        <w:gridCol w:w="1827"/>
        <w:gridCol w:w="1888"/>
        <w:gridCol w:w="1505"/>
        <w:gridCol w:w="1460"/>
        <w:gridCol w:w="1766"/>
        <w:gridCol w:w="1322"/>
      </w:tblGrid>
      <w:tr w:rsidR="008E3D0E" w:rsidRPr="008E3D0E" w14:paraId="1E51BCAC" w14:textId="77777777" w:rsidTr="004017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  <w:tcBorders>
              <w:bottom w:val="none" w:sz="0" w:space="0" w:color="auto"/>
            </w:tcBorders>
          </w:tcPr>
          <w:bookmarkEnd w:id="0"/>
          <w:p w14:paraId="08E599C8" w14:textId="77777777" w:rsidR="00062B44" w:rsidRPr="008E3D0E" w:rsidRDefault="00062B44" w:rsidP="002128B7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  <w:t xml:space="preserve">Case </w:t>
            </w:r>
          </w:p>
        </w:tc>
        <w:tc>
          <w:tcPr>
            <w:tcW w:w="384" w:type="pct"/>
            <w:tcBorders>
              <w:bottom w:val="none" w:sz="0" w:space="0" w:color="auto"/>
            </w:tcBorders>
          </w:tcPr>
          <w:p w14:paraId="6B493DAF" w14:textId="77777777" w:rsidR="00062B44" w:rsidRPr="008E3D0E" w:rsidRDefault="00062B44" w:rsidP="0040176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1" w:type="pct"/>
            <w:tcBorders>
              <w:bottom w:val="none" w:sz="0" w:space="0" w:color="auto"/>
            </w:tcBorders>
          </w:tcPr>
          <w:p w14:paraId="73D04CF8" w14:textId="77777777" w:rsidR="00062B44" w:rsidRPr="008E3D0E" w:rsidRDefault="00062B44" w:rsidP="0040176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95" w:type="pct"/>
            <w:tcBorders>
              <w:bottom w:val="none" w:sz="0" w:space="0" w:color="auto"/>
            </w:tcBorders>
          </w:tcPr>
          <w:p w14:paraId="1925C39A" w14:textId="77777777" w:rsidR="00062B44" w:rsidRPr="008E3D0E" w:rsidRDefault="00062B44" w:rsidP="0040176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95" w:type="pct"/>
            <w:tcBorders>
              <w:bottom w:val="none" w:sz="0" w:space="0" w:color="auto"/>
            </w:tcBorders>
          </w:tcPr>
          <w:p w14:paraId="58CDA803" w14:textId="77777777" w:rsidR="00062B44" w:rsidRPr="008E3D0E" w:rsidRDefault="00062B44" w:rsidP="0040176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90" w:type="pct"/>
            <w:tcBorders>
              <w:bottom w:val="none" w:sz="0" w:space="0" w:color="auto"/>
            </w:tcBorders>
          </w:tcPr>
          <w:p w14:paraId="64B3565A" w14:textId="77777777" w:rsidR="00062B44" w:rsidRPr="008E3D0E" w:rsidRDefault="00062B44" w:rsidP="0040176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52" w:type="pct"/>
            <w:tcBorders>
              <w:bottom w:val="none" w:sz="0" w:space="0" w:color="auto"/>
            </w:tcBorders>
          </w:tcPr>
          <w:p w14:paraId="4F049DAD" w14:textId="77777777" w:rsidR="00062B44" w:rsidRPr="008E3D0E" w:rsidRDefault="00062B44" w:rsidP="0040176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67" w:type="pct"/>
            <w:tcBorders>
              <w:bottom w:val="none" w:sz="0" w:space="0" w:color="auto"/>
            </w:tcBorders>
          </w:tcPr>
          <w:p w14:paraId="7F21CDA9" w14:textId="77777777" w:rsidR="00062B44" w:rsidRPr="008E3D0E" w:rsidRDefault="00062B44" w:rsidP="0040176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73" w:type="pct"/>
            <w:tcBorders>
              <w:bottom w:val="none" w:sz="0" w:space="0" w:color="auto"/>
            </w:tcBorders>
          </w:tcPr>
          <w:p w14:paraId="4EDBC81A" w14:textId="77777777" w:rsidR="00062B44" w:rsidRPr="008E3D0E" w:rsidRDefault="00062B44" w:rsidP="0040176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62" w:type="pct"/>
            <w:tcBorders>
              <w:bottom w:val="none" w:sz="0" w:space="0" w:color="auto"/>
            </w:tcBorders>
          </w:tcPr>
          <w:p w14:paraId="60986316" w14:textId="77777777" w:rsidR="00062B44" w:rsidRPr="008E3D0E" w:rsidRDefault="00062B44" w:rsidP="0040176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37" w:type="pct"/>
            <w:tcBorders>
              <w:bottom w:val="none" w:sz="0" w:space="0" w:color="auto"/>
            </w:tcBorders>
          </w:tcPr>
          <w:p w14:paraId="511E346F" w14:textId="77777777" w:rsidR="00062B44" w:rsidRPr="008E3D0E" w:rsidRDefault="00062B44" w:rsidP="0040176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77" w:type="pct"/>
            <w:tcBorders>
              <w:bottom w:val="none" w:sz="0" w:space="0" w:color="auto"/>
            </w:tcBorders>
          </w:tcPr>
          <w:p w14:paraId="0ECE6051" w14:textId="77777777" w:rsidR="00062B44" w:rsidRPr="008E3D0E" w:rsidRDefault="00062B44" w:rsidP="0040176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  <w:t>11</w:t>
            </w:r>
          </w:p>
        </w:tc>
      </w:tr>
      <w:tr w:rsidR="008E3D0E" w:rsidRPr="008E3D0E" w14:paraId="2B2683EE" w14:textId="77777777" w:rsidTr="00401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  <w:tcBorders>
              <w:top w:val="none" w:sz="0" w:space="0" w:color="auto"/>
              <w:bottom w:val="none" w:sz="0" w:space="0" w:color="auto"/>
            </w:tcBorders>
          </w:tcPr>
          <w:p w14:paraId="40BFE3A2" w14:textId="77777777" w:rsidR="00062B44" w:rsidRPr="008E3D0E" w:rsidRDefault="00062B44" w:rsidP="002128B7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  <w:t>Age (in years)</w:t>
            </w:r>
          </w:p>
        </w:tc>
        <w:tc>
          <w:tcPr>
            <w:tcW w:w="384" w:type="pct"/>
            <w:tcBorders>
              <w:top w:val="none" w:sz="0" w:space="0" w:color="auto"/>
              <w:bottom w:val="none" w:sz="0" w:space="0" w:color="auto"/>
            </w:tcBorders>
          </w:tcPr>
          <w:p w14:paraId="1C8C8CD4" w14:textId="77777777" w:rsidR="00062B44" w:rsidRPr="008E3D0E" w:rsidRDefault="00062B44" w:rsidP="0040176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411" w:type="pct"/>
            <w:tcBorders>
              <w:top w:val="none" w:sz="0" w:space="0" w:color="auto"/>
              <w:bottom w:val="none" w:sz="0" w:space="0" w:color="auto"/>
            </w:tcBorders>
          </w:tcPr>
          <w:p w14:paraId="570365B9" w14:textId="77777777" w:rsidR="00062B44" w:rsidRPr="008E3D0E" w:rsidRDefault="00062B44" w:rsidP="0040176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11.6</w:t>
            </w:r>
          </w:p>
        </w:tc>
        <w:tc>
          <w:tcPr>
            <w:tcW w:w="595" w:type="pct"/>
            <w:tcBorders>
              <w:top w:val="none" w:sz="0" w:space="0" w:color="auto"/>
              <w:bottom w:val="none" w:sz="0" w:space="0" w:color="auto"/>
            </w:tcBorders>
          </w:tcPr>
          <w:p w14:paraId="386259B3" w14:textId="77777777" w:rsidR="00062B44" w:rsidRPr="008E3D0E" w:rsidRDefault="00062B44" w:rsidP="0040176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15.5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</w:tcPr>
          <w:p w14:paraId="30180CA8" w14:textId="77777777" w:rsidR="00062B44" w:rsidRPr="008E3D0E" w:rsidRDefault="00062B44" w:rsidP="0040176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90" w:type="pct"/>
            <w:tcBorders>
              <w:top w:val="none" w:sz="0" w:space="0" w:color="auto"/>
              <w:bottom w:val="none" w:sz="0" w:space="0" w:color="auto"/>
            </w:tcBorders>
          </w:tcPr>
          <w:p w14:paraId="25AA60B3" w14:textId="77777777" w:rsidR="00062B44" w:rsidRPr="008E3D0E" w:rsidRDefault="00062B44" w:rsidP="0040176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8.5</w:t>
            </w:r>
          </w:p>
        </w:tc>
        <w:tc>
          <w:tcPr>
            <w:tcW w:w="452" w:type="pct"/>
            <w:tcBorders>
              <w:top w:val="none" w:sz="0" w:space="0" w:color="auto"/>
              <w:bottom w:val="none" w:sz="0" w:space="0" w:color="auto"/>
            </w:tcBorders>
          </w:tcPr>
          <w:p w14:paraId="144C7A70" w14:textId="77777777" w:rsidR="00062B44" w:rsidRPr="008E3D0E" w:rsidRDefault="00062B44" w:rsidP="0040176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467" w:type="pct"/>
            <w:tcBorders>
              <w:top w:val="none" w:sz="0" w:space="0" w:color="auto"/>
              <w:bottom w:val="none" w:sz="0" w:space="0" w:color="auto"/>
            </w:tcBorders>
          </w:tcPr>
          <w:p w14:paraId="5501D222" w14:textId="77777777" w:rsidR="00062B44" w:rsidRPr="008E3D0E" w:rsidRDefault="00062B44" w:rsidP="0040176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73" w:type="pct"/>
            <w:tcBorders>
              <w:top w:val="none" w:sz="0" w:space="0" w:color="auto"/>
              <w:bottom w:val="none" w:sz="0" w:space="0" w:color="auto"/>
            </w:tcBorders>
          </w:tcPr>
          <w:p w14:paraId="41E74C13" w14:textId="77777777" w:rsidR="00062B44" w:rsidRPr="008E3D0E" w:rsidRDefault="00062B44" w:rsidP="0040176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362" w:type="pct"/>
            <w:tcBorders>
              <w:top w:val="none" w:sz="0" w:space="0" w:color="auto"/>
              <w:bottom w:val="none" w:sz="0" w:space="0" w:color="auto"/>
            </w:tcBorders>
          </w:tcPr>
          <w:p w14:paraId="615E5A0E" w14:textId="77777777" w:rsidR="00062B44" w:rsidRPr="008E3D0E" w:rsidRDefault="00062B44" w:rsidP="0040176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437" w:type="pct"/>
            <w:tcBorders>
              <w:top w:val="none" w:sz="0" w:space="0" w:color="auto"/>
              <w:bottom w:val="none" w:sz="0" w:space="0" w:color="auto"/>
            </w:tcBorders>
          </w:tcPr>
          <w:p w14:paraId="7BB1AD2A" w14:textId="77777777" w:rsidR="00062B44" w:rsidRPr="008E3D0E" w:rsidRDefault="00062B44" w:rsidP="0040176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77" w:type="pct"/>
            <w:tcBorders>
              <w:top w:val="none" w:sz="0" w:space="0" w:color="auto"/>
              <w:bottom w:val="none" w:sz="0" w:space="0" w:color="auto"/>
            </w:tcBorders>
          </w:tcPr>
          <w:p w14:paraId="6A4D1B8B" w14:textId="77777777" w:rsidR="00062B44" w:rsidRPr="008E3D0E" w:rsidRDefault="00062B44" w:rsidP="0040176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5</w:t>
            </w:r>
          </w:p>
        </w:tc>
      </w:tr>
      <w:tr w:rsidR="008E3D0E" w:rsidRPr="008E3D0E" w14:paraId="225674B4" w14:textId="77777777" w:rsidTr="004017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</w:tcPr>
          <w:p w14:paraId="7FA01288" w14:textId="77777777" w:rsidR="00062B44" w:rsidRPr="008E3D0E" w:rsidRDefault="00062B44" w:rsidP="002128B7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  <w:t xml:space="preserve">Sex </w:t>
            </w:r>
          </w:p>
        </w:tc>
        <w:tc>
          <w:tcPr>
            <w:tcW w:w="384" w:type="pct"/>
          </w:tcPr>
          <w:p w14:paraId="3AF3D9C7" w14:textId="0D3750C2" w:rsidR="00062B44" w:rsidRPr="008E3D0E" w:rsidRDefault="00062B44" w:rsidP="0040176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Boy</w:t>
            </w:r>
          </w:p>
        </w:tc>
        <w:tc>
          <w:tcPr>
            <w:tcW w:w="411" w:type="pct"/>
          </w:tcPr>
          <w:p w14:paraId="37F67033" w14:textId="77777777" w:rsidR="00062B44" w:rsidRPr="008E3D0E" w:rsidRDefault="00062B44" w:rsidP="0040176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Boy</w:t>
            </w:r>
          </w:p>
        </w:tc>
        <w:tc>
          <w:tcPr>
            <w:tcW w:w="595" w:type="pct"/>
          </w:tcPr>
          <w:p w14:paraId="043B2441" w14:textId="77777777" w:rsidR="00062B44" w:rsidRPr="008E3D0E" w:rsidRDefault="00062B44" w:rsidP="0040176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Boy</w:t>
            </w:r>
          </w:p>
        </w:tc>
        <w:tc>
          <w:tcPr>
            <w:tcW w:w="395" w:type="pct"/>
          </w:tcPr>
          <w:p w14:paraId="6BEA8F47" w14:textId="1E21E744" w:rsidR="00062B44" w:rsidRPr="008E3D0E" w:rsidRDefault="00062B44" w:rsidP="0040176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Girl</w:t>
            </w:r>
          </w:p>
        </w:tc>
        <w:tc>
          <w:tcPr>
            <w:tcW w:w="490" w:type="pct"/>
          </w:tcPr>
          <w:p w14:paraId="20878371" w14:textId="77777777" w:rsidR="00062B44" w:rsidRPr="008E3D0E" w:rsidRDefault="00062B44" w:rsidP="0040176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Girl</w:t>
            </w:r>
          </w:p>
        </w:tc>
        <w:tc>
          <w:tcPr>
            <w:tcW w:w="452" w:type="pct"/>
          </w:tcPr>
          <w:p w14:paraId="09CA4837" w14:textId="77777777" w:rsidR="00062B44" w:rsidRPr="008E3D0E" w:rsidRDefault="00062B44" w:rsidP="0040176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Boy</w:t>
            </w:r>
          </w:p>
        </w:tc>
        <w:tc>
          <w:tcPr>
            <w:tcW w:w="467" w:type="pct"/>
          </w:tcPr>
          <w:p w14:paraId="3041285E" w14:textId="77777777" w:rsidR="00062B44" w:rsidRPr="008E3D0E" w:rsidRDefault="00062B44" w:rsidP="0040176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Girl</w:t>
            </w:r>
          </w:p>
        </w:tc>
        <w:tc>
          <w:tcPr>
            <w:tcW w:w="373" w:type="pct"/>
          </w:tcPr>
          <w:p w14:paraId="4EB67570" w14:textId="77777777" w:rsidR="00062B44" w:rsidRPr="008E3D0E" w:rsidRDefault="00062B44" w:rsidP="0040176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Girl</w:t>
            </w:r>
          </w:p>
        </w:tc>
        <w:tc>
          <w:tcPr>
            <w:tcW w:w="362" w:type="pct"/>
          </w:tcPr>
          <w:p w14:paraId="48C43AFB" w14:textId="77777777" w:rsidR="00062B44" w:rsidRPr="008E3D0E" w:rsidRDefault="00062B44" w:rsidP="0040176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Girl</w:t>
            </w:r>
          </w:p>
        </w:tc>
        <w:tc>
          <w:tcPr>
            <w:tcW w:w="437" w:type="pct"/>
          </w:tcPr>
          <w:p w14:paraId="2B177B3D" w14:textId="77777777" w:rsidR="00062B44" w:rsidRPr="008E3D0E" w:rsidRDefault="00062B44" w:rsidP="0040176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Boy</w:t>
            </w:r>
          </w:p>
        </w:tc>
        <w:tc>
          <w:tcPr>
            <w:tcW w:w="277" w:type="pct"/>
          </w:tcPr>
          <w:p w14:paraId="3EDF94A6" w14:textId="77777777" w:rsidR="00062B44" w:rsidRPr="008E3D0E" w:rsidRDefault="00062B44" w:rsidP="0040176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Boy</w:t>
            </w:r>
          </w:p>
        </w:tc>
      </w:tr>
      <w:tr w:rsidR="008E3D0E" w:rsidRPr="008E3D0E" w14:paraId="162E4C9E" w14:textId="77777777" w:rsidTr="00401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  <w:tcBorders>
              <w:top w:val="none" w:sz="0" w:space="0" w:color="auto"/>
              <w:bottom w:val="none" w:sz="0" w:space="0" w:color="auto"/>
            </w:tcBorders>
          </w:tcPr>
          <w:p w14:paraId="69C7F368" w14:textId="77777777" w:rsidR="00062B44" w:rsidRPr="008E3D0E" w:rsidRDefault="00062B44" w:rsidP="002128B7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  <w:t>Tumour type</w:t>
            </w:r>
          </w:p>
        </w:tc>
        <w:tc>
          <w:tcPr>
            <w:tcW w:w="384" w:type="pct"/>
            <w:tcBorders>
              <w:top w:val="none" w:sz="0" w:space="0" w:color="auto"/>
              <w:bottom w:val="none" w:sz="0" w:space="0" w:color="auto"/>
            </w:tcBorders>
          </w:tcPr>
          <w:p w14:paraId="36D1CAB4" w14:textId="77777777" w:rsidR="00062B44" w:rsidRPr="008E3D0E" w:rsidRDefault="00062B44" w:rsidP="004017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DIPG</w:t>
            </w:r>
          </w:p>
        </w:tc>
        <w:tc>
          <w:tcPr>
            <w:tcW w:w="411" w:type="pct"/>
            <w:tcBorders>
              <w:top w:val="none" w:sz="0" w:space="0" w:color="auto"/>
              <w:bottom w:val="none" w:sz="0" w:space="0" w:color="auto"/>
            </w:tcBorders>
          </w:tcPr>
          <w:p w14:paraId="295A20C7" w14:textId="77777777" w:rsidR="00062B44" w:rsidRPr="008E3D0E" w:rsidRDefault="00062B44" w:rsidP="004017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cstheme="minorHAnsi"/>
                <w:color w:val="0070C0"/>
                <w:sz w:val="20"/>
                <w:szCs w:val="20"/>
              </w:rPr>
              <w:t>DIPG</w:t>
            </w:r>
          </w:p>
        </w:tc>
        <w:tc>
          <w:tcPr>
            <w:tcW w:w="595" w:type="pct"/>
            <w:tcBorders>
              <w:top w:val="none" w:sz="0" w:space="0" w:color="auto"/>
              <w:bottom w:val="none" w:sz="0" w:space="0" w:color="auto"/>
            </w:tcBorders>
          </w:tcPr>
          <w:p w14:paraId="01A82D6A" w14:textId="77777777" w:rsidR="00062B44" w:rsidRPr="008E3D0E" w:rsidRDefault="00062B44" w:rsidP="004017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cstheme="minorHAnsi"/>
                <w:color w:val="0070C0"/>
                <w:sz w:val="20"/>
                <w:szCs w:val="20"/>
              </w:rPr>
              <w:t>DIPG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</w:tcPr>
          <w:p w14:paraId="2BE2FB0C" w14:textId="77777777" w:rsidR="00062B44" w:rsidRPr="008E3D0E" w:rsidRDefault="00062B44" w:rsidP="004017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cstheme="minorHAnsi"/>
                <w:color w:val="0070C0"/>
                <w:sz w:val="20"/>
                <w:szCs w:val="20"/>
              </w:rPr>
              <w:t>Anaplastic astrocytoma stage IV</w:t>
            </w:r>
          </w:p>
        </w:tc>
        <w:tc>
          <w:tcPr>
            <w:tcW w:w="490" w:type="pct"/>
            <w:tcBorders>
              <w:top w:val="none" w:sz="0" w:space="0" w:color="auto"/>
              <w:bottom w:val="none" w:sz="0" w:space="0" w:color="auto"/>
            </w:tcBorders>
          </w:tcPr>
          <w:p w14:paraId="3DC5D666" w14:textId="77777777" w:rsidR="00062B44" w:rsidRPr="008E3D0E" w:rsidRDefault="00062B44" w:rsidP="004017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cstheme="minorHAnsi"/>
                <w:color w:val="0070C0"/>
                <w:sz w:val="20"/>
                <w:szCs w:val="20"/>
              </w:rPr>
              <w:t>Recurrent Cerebellar Astrocytoma (grade III)</w:t>
            </w:r>
          </w:p>
        </w:tc>
        <w:tc>
          <w:tcPr>
            <w:tcW w:w="452" w:type="pct"/>
            <w:tcBorders>
              <w:top w:val="none" w:sz="0" w:space="0" w:color="auto"/>
              <w:bottom w:val="none" w:sz="0" w:space="0" w:color="auto"/>
            </w:tcBorders>
          </w:tcPr>
          <w:p w14:paraId="69BEE0A1" w14:textId="77777777" w:rsidR="00062B44" w:rsidRPr="008E3D0E" w:rsidRDefault="00062B44" w:rsidP="004017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cstheme="minorHAnsi"/>
                <w:color w:val="0070C0"/>
                <w:sz w:val="20"/>
                <w:szCs w:val="20"/>
              </w:rPr>
              <w:t>DIPG</w:t>
            </w:r>
          </w:p>
        </w:tc>
        <w:tc>
          <w:tcPr>
            <w:tcW w:w="467" w:type="pct"/>
            <w:tcBorders>
              <w:top w:val="none" w:sz="0" w:space="0" w:color="auto"/>
              <w:bottom w:val="none" w:sz="0" w:space="0" w:color="auto"/>
            </w:tcBorders>
          </w:tcPr>
          <w:p w14:paraId="5ABC7347" w14:textId="77777777" w:rsidR="00062B44" w:rsidRPr="008E3D0E" w:rsidRDefault="00062B44" w:rsidP="004017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cstheme="minorHAnsi"/>
                <w:color w:val="0070C0"/>
                <w:sz w:val="20"/>
                <w:szCs w:val="20"/>
                <w:highlight w:val="white"/>
              </w:rPr>
              <w:t>GBM</w:t>
            </w:r>
          </w:p>
        </w:tc>
        <w:tc>
          <w:tcPr>
            <w:tcW w:w="373" w:type="pct"/>
            <w:tcBorders>
              <w:top w:val="none" w:sz="0" w:space="0" w:color="auto"/>
              <w:bottom w:val="none" w:sz="0" w:space="0" w:color="auto"/>
            </w:tcBorders>
          </w:tcPr>
          <w:p w14:paraId="0A9F4F20" w14:textId="77777777" w:rsidR="00062B44" w:rsidRPr="008E3D0E" w:rsidRDefault="00062B44" w:rsidP="004017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eastAsia="Times New Roman" w:cstheme="minorHAnsi"/>
                <w:color w:val="0070C0"/>
                <w:sz w:val="20"/>
                <w:szCs w:val="20"/>
                <w:highlight w:val="white"/>
                <w:lang w:eastAsia="en-GB"/>
              </w:rPr>
              <w:t>DIPG</w:t>
            </w:r>
          </w:p>
        </w:tc>
        <w:tc>
          <w:tcPr>
            <w:tcW w:w="362" w:type="pct"/>
            <w:tcBorders>
              <w:top w:val="none" w:sz="0" w:space="0" w:color="auto"/>
              <w:bottom w:val="none" w:sz="0" w:space="0" w:color="auto"/>
            </w:tcBorders>
          </w:tcPr>
          <w:p w14:paraId="1CAB3A6C" w14:textId="77777777" w:rsidR="00062B44" w:rsidRPr="008E3D0E" w:rsidRDefault="00062B44" w:rsidP="004017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cstheme="minorHAnsi"/>
                <w:color w:val="0070C0"/>
                <w:sz w:val="20"/>
                <w:szCs w:val="20"/>
                <w:highlight w:val="white"/>
              </w:rPr>
              <w:t>DIPG</w:t>
            </w:r>
          </w:p>
        </w:tc>
        <w:tc>
          <w:tcPr>
            <w:tcW w:w="437" w:type="pct"/>
            <w:tcBorders>
              <w:top w:val="none" w:sz="0" w:space="0" w:color="auto"/>
              <w:bottom w:val="none" w:sz="0" w:space="0" w:color="auto"/>
            </w:tcBorders>
          </w:tcPr>
          <w:p w14:paraId="6FECF2C2" w14:textId="77777777" w:rsidR="00062B44" w:rsidRPr="008E3D0E" w:rsidRDefault="00062B44" w:rsidP="004017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 xml:space="preserve">Low-grade Glioma </w:t>
            </w:r>
          </w:p>
        </w:tc>
        <w:tc>
          <w:tcPr>
            <w:tcW w:w="277" w:type="pct"/>
            <w:tcBorders>
              <w:top w:val="none" w:sz="0" w:space="0" w:color="auto"/>
              <w:bottom w:val="none" w:sz="0" w:space="0" w:color="auto"/>
            </w:tcBorders>
          </w:tcPr>
          <w:p w14:paraId="7029FF26" w14:textId="77777777" w:rsidR="00062B44" w:rsidRPr="008E3D0E" w:rsidRDefault="00062B44" w:rsidP="004017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cstheme="minorHAnsi"/>
                <w:color w:val="0070C0"/>
                <w:sz w:val="20"/>
                <w:szCs w:val="20"/>
                <w:highlight w:val="white"/>
              </w:rPr>
              <w:t xml:space="preserve">Juvenile </w:t>
            </w:r>
            <w:proofErr w:type="spellStart"/>
            <w:r w:rsidRPr="008E3D0E">
              <w:rPr>
                <w:rFonts w:cstheme="minorHAnsi"/>
                <w:color w:val="0070C0"/>
                <w:sz w:val="20"/>
                <w:szCs w:val="20"/>
                <w:highlight w:val="white"/>
              </w:rPr>
              <w:t>pilocytic</w:t>
            </w:r>
            <w:proofErr w:type="spellEnd"/>
            <w:r w:rsidRPr="008E3D0E">
              <w:rPr>
                <w:rFonts w:cstheme="minorHAnsi"/>
                <w:color w:val="0070C0"/>
                <w:sz w:val="20"/>
                <w:szCs w:val="20"/>
                <w:highlight w:val="white"/>
              </w:rPr>
              <w:t xml:space="preserve"> astrocytoma</w:t>
            </w:r>
          </w:p>
        </w:tc>
      </w:tr>
      <w:tr w:rsidR="008E3D0E" w:rsidRPr="008E3D0E" w14:paraId="602C0B68" w14:textId="77777777" w:rsidTr="004017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</w:tcPr>
          <w:p w14:paraId="093E0DF6" w14:textId="77777777" w:rsidR="00062B44" w:rsidRPr="008E3D0E" w:rsidRDefault="00062B44" w:rsidP="002128B7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  <w:t xml:space="preserve">Treatments </w:t>
            </w:r>
          </w:p>
        </w:tc>
        <w:tc>
          <w:tcPr>
            <w:tcW w:w="384" w:type="pct"/>
          </w:tcPr>
          <w:p w14:paraId="2CAA5190" w14:textId="77777777" w:rsidR="00062B44" w:rsidRPr="008E3D0E" w:rsidRDefault="00062B44" w:rsidP="0040176E">
            <w:pPr>
              <w:shd w:val="clear" w:color="auto" w:fill="FFFFFF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3D0E">
              <w:rPr>
                <w:rFonts w:cstheme="minorHAnsi"/>
                <w:color w:val="0070C0"/>
                <w:sz w:val="20"/>
                <w:szCs w:val="20"/>
              </w:rPr>
              <w:t xml:space="preserve">RT within 3 weeks (44.8 </w:t>
            </w:r>
            <w:proofErr w:type="spellStart"/>
            <w:r w:rsidRPr="008E3D0E">
              <w:rPr>
                <w:rFonts w:cstheme="minorHAnsi"/>
                <w:color w:val="0070C0"/>
                <w:sz w:val="20"/>
                <w:szCs w:val="20"/>
              </w:rPr>
              <w:t>Gy</w:t>
            </w:r>
            <w:proofErr w:type="spellEnd"/>
            <w:r w:rsidRPr="008E3D0E">
              <w:rPr>
                <w:rFonts w:cstheme="minorHAnsi"/>
                <w:color w:val="0070C0"/>
                <w:sz w:val="20"/>
                <w:szCs w:val="20"/>
              </w:rPr>
              <w:t xml:space="preserve"> in</w:t>
            </w:r>
          </w:p>
          <w:p w14:paraId="1D07C7D3" w14:textId="77777777" w:rsidR="00062B44" w:rsidRPr="008E3D0E" w:rsidRDefault="00062B44" w:rsidP="0040176E">
            <w:pPr>
              <w:shd w:val="clear" w:color="auto" w:fill="FFFFFF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3D0E">
              <w:rPr>
                <w:rFonts w:cstheme="minorHAnsi"/>
                <w:color w:val="0070C0"/>
                <w:sz w:val="20"/>
                <w:szCs w:val="20"/>
              </w:rPr>
              <w:t>16 fractions),</w:t>
            </w:r>
          </w:p>
          <w:p w14:paraId="4E899A35" w14:textId="77777777" w:rsidR="00062B44" w:rsidRPr="008E3D0E" w:rsidRDefault="00062B44" w:rsidP="0040176E">
            <w:pPr>
              <w:shd w:val="clear" w:color="auto" w:fill="FFFFFF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3D0E">
              <w:rPr>
                <w:rFonts w:cstheme="minorHAnsi"/>
                <w:color w:val="0070C0"/>
                <w:sz w:val="20"/>
                <w:szCs w:val="20"/>
              </w:rPr>
              <w:t>three 5-days of TMZ</w:t>
            </w:r>
          </w:p>
          <w:p w14:paraId="0FEDB1B5" w14:textId="77777777" w:rsidR="00062B44" w:rsidRPr="008E3D0E" w:rsidRDefault="00062B44" w:rsidP="0040176E">
            <w:pPr>
              <w:shd w:val="clear" w:color="auto" w:fill="FFFFFF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3D0E">
              <w:rPr>
                <w:rFonts w:cstheme="minorHAnsi"/>
                <w:color w:val="0070C0"/>
                <w:sz w:val="20"/>
                <w:szCs w:val="20"/>
              </w:rPr>
              <w:t>100 mg/m</w:t>
            </w:r>
          </w:p>
          <w:p w14:paraId="2CC7270D" w14:textId="77777777" w:rsidR="00062B44" w:rsidRPr="008E3D0E" w:rsidRDefault="00062B44" w:rsidP="0040176E">
            <w:pPr>
              <w:shd w:val="clear" w:color="auto" w:fill="FFFFFF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3D0E">
              <w:rPr>
                <w:rFonts w:cstheme="minorHAnsi"/>
                <w:color w:val="0070C0"/>
                <w:sz w:val="20"/>
                <w:szCs w:val="20"/>
              </w:rPr>
              <w:t>2</w:t>
            </w:r>
          </w:p>
          <w:p w14:paraId="6F31DD56" w14:textId="77777777" w:rsidR="00062B44" w:rsidRPr="008E3D0E" w:rsidRDefault="00062B44" w:rsidP="004017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cstheme="minorHAnsi"/>
                <w:color w:val="0070C0"/>
                <w:sz w:val="20"/>
                <w:szCs w:val="20"/>
              </w:rPr>
              <w:t>/day each month</w:t>
            </w:r>
          </w:p>
        </w:tc>
        <w:tc>
          <w:tcPr>
            <w:tcW w:w="411" w:type="pct"/>
          </w:tcPr>
          <w:p w14:paraId="67050E3F" w14:textId="77777777" w:rsidR="00062B44" w:rsidRPr="008E3D0E" w:rsidRDefault="00062B44" w:rsidP="004017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cstheme="minorHAnsi"/>
                <w:color w:val="0070C0"/>
                <w:sz w:val="20"/>
                <w:szCs w:val="20"/>
              </w:rPr>
              <w:t>RT combined with gemcitabine</w:t>
            </w:r>
          </w:p>
        </w:tc>
        <w:tc>
          <w:tcPr>
            <w:tcW w:w="595" w:type="pct"/>
          </w:tcPr>
          <w:p w14:paraId="48007734" w14:textId="77777777" w:rsidR="00062B44" w:rsidRPr="008E3D0E" w:rsidRDefault="00062B44" w:rsidP="004017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3D0E">
              <w:rPr>
                <w:rFonts w:cstheme="minorHAnsi"/>
                <w:color w:val="0070C0"/>
                <w:sz w:val="20"/>
                <w:szCs w:val="20"/>
              </w:rPr>
              <w:t xml:space="preserve">RT (54 </w:t>
            </w:r>
            <w:proofErr w:type="spellStart"/>
            <w:r w:rsidRPr="008E3D0E">
              <w:rPr>
                <w:rFonts w:cstheme="minorHAnsi"/>
                <w:color w:val="0070C0"/>
                <w:sz w:val="20"/>
                <w:szCs w:val="20"/>
              </w:rPr>
              <w:t>Gy</w:t>
            </w:r>
            <w:proofErr w:type="spellEnd"/>
            <w:r w:rsidRPr="008E3D0E">
              <w:rPr>
                <w:rFonts w:cstheme="minorHAnsi"/>
                <w:color w:val="0070C0"/>
                <w:sz w:val="20"/>
                <w:szCs w:val="20"/>
              </w:rPr>
              <w:t xml:space="preserve"> in 30 fractions.</w:t>
            </w:r>
          </w:p>
          <w:p w14:paraId="54E9EA72" w14:textId="77777777" w:rsidR="00062B44" w:rsidRPr="008E3D0E" w:rsidRDefault="00062B44" w:rsidP="004017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3D0E">
              <w:rPr>
                <w:rFonts w:cstheme="minorHAnsi"/>
                <w:color w:val="0070C0"/>
                <w:sz w:val="20"/>
                <w:szCs w:val="20"/>
              </w:rPr>
              <w:t xml:space="preserve">bi-weekly),bevacizumab and </w:t>
            </w:r>
            <w:proofErr w:type="spellStart"/>
            <w:r w:rsidRPr="008E3D0E">
              <w:rPr>
                <w:rFonts w:cstheme="minorHAnsi"/>
                <w:color w:val="0070C0"/>
                <w:sz w:val="20"/>
                <w:szCs w:val="20"/>
              </w:rPr>
              <w:t>irinotecan</w:t>
            </w:r>
            <w:proofErr w:type="spellEnd"/>
            <w:r w:rsidRPr="008E3D0E">
              <w:rPr>
                <w:rFonts w:cstheme="minorHAnsi"/>
                <w:color w:val="0070C0"/>
                <w:sz w:val="20"/>
                <w:szCs w:val="20"/>
              </w:rPr>
              <w:t xml:space="preserve">, </w:t>
            </w:r>
            <w:proofErr w:type="spellStart"/>
            <w:r w:rsidRPr="008E3D0E">
              <w:rPr>
                <w:rFonts w:cstheme="minorHAnsi"/>
                <w:color w:val="0070C0"/>
                <w:sz w:val="20"/>
                <w:szCs w:val="20"/>
              </w:rPr>
              <w:t>erlotinib</w:t>
            </w:r>
            <w:proofErr w:type="spellEnd"/>
            <w:r w:rsidRPr="008E3D0E">
              <w:rPr>
                <w:rFonts w:cstheme="minorHAnsi"/>
                <w:color w:val="0070C0"/>
                <w:sz w:val="20"/>
                <w:szCs w:val="20"/>
              </w:rPr>
              <w:t>.</w:t>
            </w:r>
          </w:p>
          <w:p w14:paraId="2CD3E81D" w14:textId="77777777" w:rsidR="00062B44" w:rsidRPr="008E3D0E" w:rsidRDefault="00062B44" w:rsidP="004017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cstheme="minorHAnsi"/>
                <w:color w:val="0070C0"/>
                <w:sz w:val="20"/>
                <w:szCs w:val="20"/>
              </w:rPr>
              <w:t xml:space="preserve">week 6 had fractions of 4 </w:t>
            </w:r>
            <w:proofErr w:type="spellStart"/>
            <w:r w:rsidRPr="008E3D0E">
              <w:rPr>
                <w:rFonts w:cstheme="minorHAnsi"/>
                <w:color w:val="0070C0"/>
                <w:sz w:val="20"/>
                <w:szCs w:val="20"/>
              </w:rPr>
              <w:t>Gy</w:t>
            </w:r>
            <w:proofErr w:type="spellEnd"/>
            <w:r w:rsidRPr="008E3D0E">
              <w:rPr>
                <w:rFonts w:cstheme="minorHAnsi"/>
                <w:color w:val="0070C0"/>
                <w:sz w:val="20"/>
                <w:szCs w:val="20"/>
              </w:rPr>
              <w:t xml:space="preserve"> </w:t>
            </w:r>
          </w:p>
        </w:tc>
        <w:tc>
          <w:tcPr>
            <w:tcW w:w="395" w:type="pct"/>
          </w:tcPr>
          <w:p w14:paraId="587C6C10" w14:textId="77777777" w:rsidR="00062B44" w:rsidRPr="008E3D0E" w:rsidRDefault="00062B44" w:rsidP="004017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cstheme="minorHAnsi"/>
                <w:color w:val="0070C0"/>
                <w:sz w:val="20"/>
                <w:szCs w:val="20"/>
              </w:rPr>
              <w:t>CCG-945 chemo protocol</w:t>
            </w:r>
          </w:p>
        </w:tc>
        <w:tc>
          <w:tcPr>
            <w:tcW w:w="490" w:type="pct"/>
          </w:tcPr>
          <w:p w14:paraId="384A7F40" w14:textId="77777777" w:rsidR="00062B44" w:rsidRPr="008E3D0E" w:rsidRDefault="00062B44" w:rsidP="004017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3D0E">
              <w:rPr>
                <w:rFonts w:cstheme="minorHAnsi"/>
                <w:color w:val="0070C0"/>
                <w:sz w:val="20"/>
                <w:szCs w:val="20"/>
              </w:rPr>
              <w:t>Surgery</w:t>
            </w:r>
          </w:p>
          <w:p w14:paraId="1D008122" w14:textId="77777777" w:rsidR="00062B44" w:rsidRPr="008E3D0E" w:rsidRDefault="00062B44" w:rsidP="004017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3D0E">
              <w:rPr>
                <w:rFonts w:cstheme="minorHAnsi"/>
                <w:color w:val="0070C0"/>
                <w:sz w:val="20"/>
                <w:szCs w:val="20"/>
              </w:rPr>
              <w:t>Chemotherapy (CCG-945)</w:t>
            </w:r>
          </w:p>
          <w:p w14:paraId="3766C8BF" w14:textId="77777777" w:rsidR="00062B44" w:rsidRPr="008E3D0E" w:rsidRDefault="00062B44" w:rsidP="004017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cstheme="minorHAnsi"/>
                <w:color w:val="0070C0"/>
                <w:sz w:val="20"/>
                <w:szCs w:val="20"/>
              </w:rPr>
              <w:t xml:space="preserve">Radiotherapy, 5400 </w:t>
            </w:r>
            <w:proofErr w:type="spellStart"/>
            <w:r w:rsidRPr="008E3D0E">
              <w:rPr>
                <w:rFonts w:cstheme="minorHAnsi"/>
                <w:color w:val="0070C0"/>
                <w:sz w:val="20"/>
                <w:szCs w:val="20"/>
              </w:rPr>
              <w:t>cGys</w:t>
            </w:r>
            <w:proofErr w:type="spellEnd"/>
          </w:p>
        </w:tc>
        <w:tc>
          <w:tcPr>
            <w:tcW w:w="452" w:type="pct"/>
          </w:tcPr>
          <w:p w14:paraId="7D302797" w14:textId="77777777" w:rsidR="00062B44" w:rsidRPr="008E3D0E" w:rsidRDefault="00062B44" w:rsidP="004017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cstheme="minorHAnsi"/>
                <w:color w:val="0070C0"/>
                <w:sz w:val="20"/>
                <w:szCs w:val="20"/>
              </w:rPr>
              <w:t>Three cycles without intraventricular methotrexate of HIT-SKK chemotherapy, followed by proton therapy</w:t>
            </w:r>
          </w:p>
        </w:tc>
        <w:tc>
          <w:tcPr>
            <w:tcW w:w="467" w:type="pct"/>
          </w:tcPr>
          <w:p w14:paraId="3B6BD4C0" w14:textId="77777777" w:rsidR="00062B44" w:rsidRPr="008E3D0E" w:rsidRDefault="00062B44" w:rsidP="004017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proofErr w:type="spellStart"/>
            <w:r w:rsidRPr="008E3D0E">
              <w:rPr>
                <w:rFonts w:cstheme="minorHAnsi"/>
                <w:color w:val="0070C0"/>
                <w:sz w:val="20"/>
                <w:szCs w:val="20"/>
                <w:highlight w:val="white"/>
              </w:rPr>
              <w:t>Chemoradiation</w:t>
            </w:r>
            <w:proofErr w:type="spellEnd"/>
            <w:r w:rsidRPr="008E3D0E">
              <w:rPr>
                <w:rFonts w:cstheme="minorHAnsi"/>
                <w:color w:val="0070C0"/>
                <w:sz w:val="20"/>
                <w:szCs w:val="20"/>
                <w:highlight w:val="white"/>
              </w:rPr>
              <w:t xml:space="preserve"> therapy, dexamethas</w:t>
            </w:r>
            <w:r w:rsidRPr="008E3D0E">
              <w:rPr>
                <w:rFonts w:cstheme="minorHAnsi"/>
                <w:color w:val="0070C0"/>
                <w:sz w:val="20"/>
                <w:szCs w:val="20"/>
              </w:rPr>
              <w:t>one</w:t>
            </w:r>
          </w:p>
        </w:tc>
        <w:tc>
          <w:tcPr>
            <w:tcW w:w="373" w:type="pct"/>
          </w:tcPr>
          <w:p w14:paraId="32CD9E32" w14:textId="77777777" w:rsidR="00062B44" w:rsidRPr="008E3D0E" w:rsidRDefault="00062B44" w:rsidP="004017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cstheme="minorHAnsi"/>
                <w:color w:val="0070C0"/>
                <w:sz w:val="20"/>
                <w:szCs w:val="20"/>
                <w:highlight w:val="white"/>
              </w:rPr>
              <w:t>Observation only</w:t>
            </w:r>
          </w:p>
        </w:tc>
        <w:tc>
          <w:tcPr>
            <w:tcW w:w="362" w:type="pct"/>
          </w:tcPr>
          <w:p w14:paraId="153AB2D7" w14:textId="77777777" w:rsidR="00062B44" w:rsidRPr="008E3D0E" w:rsidRDefault="00062B44" w:rsidP="004017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cstheme="minorHAnsi"/>
                <w:color w:val="0070C0"/>
                <w:sz w:val="20"/>
                <w:szCs w:val="20"/>
                <w:highlight w:val="white"/>
              </w:rPr>
              <w:t>RT</w:t>
            </w:r>
          </w:p>
        </w:tc>
        <w:tc>
          <w:tcPr>
            <w:tcW w:w="437" w:type="pct"/>
          </w:tcPr>
          <w:p w14:paraId="07EBB14F" w14:textId="77777777" w:rsidR="00062B44" w:rsidRPr="008E3D0E" w:rsidRDefault="00062B44" w:rsidP="004017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cstheme="minorHAnsi"/>
                <w:color w:val="0070C0"/>
                <w:sz w:val="20"/>
                <w:szCs w:val="20"/>
                <w:highlight w:val="white"/>
              </w:rPr>
              <w:t xml:space="preserve">Chemotherapy stopped after 3 months </w:t>
            </w:r>
          </w:p>
        </w:tc>
        <w:tc>
          <w:tcPr>
            <w:tcW w:w="277" w:type="pct"/>
          </w:tcPr>
          <w:p w14:paraId="77FDD6F2" w14:textId="77777777" w:rsidR="00062B44" w:rsidRPr="008E3D0E" w:rsidRDefault="00062B44" w:rsidP="004017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cstheme="minorHAnsi"/>
                <w:color w:val="0070C0"/>
                <w:sz w:val="20"/>
                <w:szCs w:val="20"/>
                <w:highlight w:val="white"/>
              </w:rPr>
              <w:t>Chemo-TX, surgery</w:t>
            </w:r>
          </w:p>
        </w:tc>
      </w:tr>
      <w:tr w:rsidR="008E3D0E" w:rsidRPr="008E3D0E" w14:paraId="074F6FD4" w14:textId="77777777" w:rsidTr="00401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  <w:tcBorders>
              <w:top w:val="none" w:sz="0" w:space="0" w:color="auto"/>
              <w:bottom w:val="none" w:sz="0" w:space="0" w:color="auto"/>
            </w:tcBorders>
          </w:tcPr>
          <w:p w14:paraId="14BE7A9D" w14:textId="77777777" w:rsidR="00062B44" w:rsidRPr="008E3D0E" w:rsidRDefault="00062B44" w:rsidP="002128B7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  <w:t xml:space="preserve">Medical conditions </w:t>
            </w:r>
          </w:p>
        </w:tc>
        <w:tc>
          <w:tcPr>
            <w:tcW w:w="384" w:type="pct"/>
            <w:tcBorders>
              <w:top w:val="none" w:sz="0" w:space="0" w:color="auto"/>
              <w:bottom w:val="none" w:sz="0" w:space="0" w:color="auto"/>
            </w:tcBorders>
          </w:tcPr>
          <w:p w14:paraId="6A7286BD" w14:textId="77777777" w:rsidR="00062B44" w:rsidRPr="008E3D0E" w:rsidRDefault="00062B44" w:rsidP="0040176E">
            <w:pPr>
              <w:shd w:val="clear" w:color="auto" w:fill="FFFFFF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3D0E">
              <w:rPr>
                <w:rFonts w:cstheme="minorHAnsi"/>
                <w:color w:val="0070C0"/>
                <w:sz w:val="20"/>
                <w:szCs w:val="20"/>
              </w:rPr>
              <w:t>Neurological condition</w:t>
            </w:r>
          </w:p>
          <w:p w14:paraId="46A7F938" w14:textId="77777777" w:rsidR="00062B44" w:rsidRPr="008E3D0E" w:rsidRDefault="00062B44" w:rsidP="0040176E">
            <w:pPr>
              <w:shd w:val="clear" w:color="auto" w:fill="FFFFFF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3D0E">
              <w:rPr>
                <w:rFonts w:cstheme="minorHAnsi"/>
                <w:color w:val="0070C0"/>
                <w:sz w:val="20"/>
                <w:szCs w:val="20"/>
              </w:rPr>
              <w:t xml:space="preserve">deteriorated again after five cycles of TMZ, and </w:t>
            </w:r>
            <w:proofErr w:type="spellStart"/>
            <w:r w:rsidRPr="008E3D0E">
              <w:rPr>
                <w:rFonts w:cstheme="minorHAnsi"/>
                <w:color w:val="0070C0"/>
                <w:sz w:val="20"/>
                <w:szCs w:val="20"/>
              </w:rPr>
              <w:t>tumor</w:t>
            </w:r>
            <w:proofErr w:type="spellEnd"/>
          </w:p>
          <w:p w14:paraId="3510BD26" w14:textId="77777777" w:rsidR="00062B44" w:rsidRPr="008E3D0E" w:rsidRDefault="00062B44" w:rsidP="0040176E">
            <w:pPr>
              <w:shd w:val="clear" w:color="auto" w:fill="FFFFFF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3D0E">
              <w:rPr>
                <w:rFonts w:cstheme="minorHAnsi"/>
                <w:color w:val="0070C0"/>
                <w:sz w:val="20"/>
                <w:szCs w:val="20"/>
              </w:rPr>
              <w:t xml:space="preserve">progression </w:t>
            </w:r>
          </w:p>
          <w:p w14:paraId="5E35328B" w14:textId="77777777" w:rsidR="00062B44" w:rsidRPr="008E3D0E" w:rsidRDefault="00062B44" w:rsidP="0040176E">
            <w:pPr>
              <w:shd w:val="clear" w:color="auto" w:fill="FFFFFF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</w:p>
        </w:tc>
        <w:tc>
          <w:tcPr>
            <w:tcW w:w="411" w:type="pct"/>
            <w:tcBorders>
              <w:top w:val="none" w:sz="0" w:space="0" w:color="auto"/>
              <w:bottom w:val="none" w:sz="0" w:space="0" w:color="auto"/>
            </w:tcBorders>
          </w:tcPr>
          <w:p w14:paraId="39E0F33C" w14:textId="77777777" w:rsidR="00062B44" w:rsidRPr="008E3D0E" w:rsidRDefault="00062B44" w:rsidP="0040176E">
            <w:pPr>
              <w:shd w:val="clear" w:color="auto" w:fill="FFFFFF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3D0E">
              <w:rPr>
                <w:rFonts w:cstheme="minorHAnsi"/>
                <w:color w:val="0070C0"/>
                <w:sz w:val="20"/>
                <w:szCs w:val="20"/>
              </w:rPr>
              <w:t>Neuro-</w:t>
            </w:r>
          </w:p>
          <w:p w14:paraId="05E01E7D" w14:textId="77777777" w:rsidR="00062B44" w:rsidRPr="008E3D0E" w:rsidRDefault="00062B44" w:rsidP="0040176E">
            <w:pPr>
              <w:shd w:val="clear" w:color="auto" w:fill="FFFFFF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3D0E">
              <w:rPr>
                <w:rFonts w:cstheme="minorHAnsi"/>
                <w:color w:val="0070C0"/>
                <w:sz w:val="20"/>
                <w:szCs w:val="20"/>
              </w:rPr>
              <w:t xml:space="preserve">logical symptoms were noted, with tumour progression </w:t>
            </w:r>
          </w:p>
          <w:p w14:paraId="01FE6526" w14:textId="77777777" w:rsidR="00062B44" w:rsidRPr="008E3D0E" w:rsidRDefault="00062B44" w:rsidP="0040176E">
            <w:pPr>
              <w:shd w:val="clear" w:color="auto" w:fill="FFFFFF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3D0E">
              <w:rPr>
                <w:rFonts w:cstheme="minorHAnsi"/>
                <w:color w:val="0070C0"/>
                <w:sz w:val="20"/>
                <w:szCs w:val="20"/>
              </w:rPr>
              <w:t>and an ependymal metastasis in the right ventricle.</w:t>
            </w:r>
          </w:p>
          <w:p w14:paraId="177B1E13" w14:textId="77777777" w:rsidR="00062B44" w:rsidRPr="008E3D0E" w:rsidRDefault="00062B44" w:rsidP="0040176E">
            <w:pPr>
              <w:spacing w:after="0" w:line="240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 xml:space="preserve">At the start of the study, neurological examination showed dysfunction of the left trigeminal, </w:t>
            </w:r>
            <w:proofErr w:type="spellStart"/>
            <w:r w:rsidRPr="008E3D0E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abducens</w:t>
            </w:r>
            <w:proofErr w:type="spellEnd"/>
            <w:r w:rsidRPr="008E3D0E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, and facial nerves, a mild ataxia on the left side, right hyperreflexia, and a pathological plantar reflex on the right side. The GMFCS level was level 2.</w:t>
            </w:r>
          </w:p>
          <w:p w14:paraId="693D8C61" w14:textId="77777777" w:rsidR="00062B44" w:rsidRPr="008E3D0E" w:rsidRDefault="00062B44" w:rsidP="0040176E">
            <w:pPr>
              <w:shd w:val="clear" w:color="auto" w:fill="FFFFFF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cstheme="minorHAnsi"/>
                <w:color w:val="0070C0"/>
                <w:sz w:val="20"/>
                <w:szCs w:val="20"/>
              </w:rPr>
              <w:t xml:space="preserve"> </w:t>
            </w:r>
          </w:p>
          <w:p w14:paraId="793F4F09" w14:textId="77777777" w:rsidR="00062B44" w:rsidRPr="008E3D0E" w:rsidRDefault="00062B44" w:rsidP="0040176E">
            <w:pPr>
              <w:shd w:val="clear" w:color="auto" w:fill="FFFFFF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</w:p>
        </w:tc>
        <w:tc>
          <w:tcPr>
            <w:tcW w:w="595" w:type="pct"/>
            <w:tcBorders>
              <w:top w:val="none" w:sz="0" w:space="0" w:color="auto"/>
              <w:bottom w:val="none" w:sz="0" w:space="0" w:color="auto"/>
            </w:tcBorders>
          </w:tcPr>
          <w:p w14:paraId="0CC7F865" w14:textId="77777777" w:rsidR="00062B44" w:rsidRPr="008E3D0E" w:rsidRDefault="00062B44" w:rsidP="004017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3D0E">
              <w:rPr>
                <w:rFonts w:cstheme="minorHAnsi"/>
                <w:color w:val="0070C0"/>
                <w:sz w:val="20"/>
                <w:szCs w:val="20"/>
              </w:rPr>
              <w:t xml:space="preserve">Neurological symptoms and tumour progressed </w:t>
            </w:r>
          </w:p>
          <w:p w14:paraId="6E90F25C" w14:textId="77777777" w:rsidR="00062B44" w:rsidRPr="008E3D0E" w:rsidRDefault="00062B44" w:rsidP="004017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cstheme="minorHAnsi"/>
                <w:color w:val="0070C0"/>
                <w:sz w:val="20"/>
                <w:szCs w:val="20"/>
              </w:rPr>
              <w:t>, a right lateral gaze palsy and central facial paresis, and left pyramidal paresis grade 3 at the arm and grade 4 at the leg with left hyperreflexia and left pathological plantar reflex. The GMFCS grade was level 3</w:t>
            </w:r>
          </w:p>
        </w:tc>
        <w:tc>
          <w:tcPr>
            <w:tcW w:w="395" w:type="pct"/>
            <w:tcBorders>
              <w:top w:val="none" w:sz="0" w:space="0" w:color="auto"/>
              <w:bottom w:val="none" w:sz="0" w:space="0" w:color="auto"/>
            </w:tcBorders>
          </w:tcPr>
          <w:p w14:paraId="49AEB20D" w14:textId="77777777" w:rsidR="00062B44" w:rsidRPr="008E3D0E" w:rsidRDefault="00062B44" w:rsidP="004017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cstheme="minorHAnsi"/>
                <w:color w:val="0070C0"/>
                <w:sz w:val="20"/>
                <w:szCs w:val="20"/>
              </w:rPr>
              <w:t xml:space="preserve">Increases infection, toxicity, and deteriorating motor skills, </w:t>
            </w:r>
          </w:p>
        </w:tc>
        <w:tc>
          <w:tcPr>
            <w:tcW w:w="490" w:type="pct"/>
            <w:tcBorders>
              <w:top w:val="none" w:sz="0" w:space="0" w:color="auto"/>
              <w:bottom w:val="none" w:sz="0" w:space="0" w:color="auto"/>
            </w:tcBorders>
          </w:tcPr>
          <w:p w14:paraId="4DF175A9" w14:textId="77777777" w:rsidR="00062B44" w:rsidRPr="008E3D0E" w:rsidRDefault="00062B44" w:rsidP="004017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cstheme="minorHAnsi"/>
                <w:color w:val="0070C0"/>
                <w:sz w:val="20"/>
                <w:szCs w:val="20"/>
              </w:rPr>
              <w:t>Hearing loss due to chemotherapy and low magnesium level on supplementation</w:t>
            </w:r>
          </w:p>
        </w:tc>
        <w:tc>
          <w:tcPr>
            <w:tcW w:w="452" w:type="pct"/>
            <w:tcBorders>
              <w:top w:val="none" w:sz="0" w:space="0" w:color="auto"/>
              <w:bottom w:val="none" w:sz="0" w:space="0" w:color="auto"/>
            </w:tcBorders>
          </w:tcPr>
          <w:p w14:paraId="433BC589" w14:textId="77777777" w:rsidR="00062B44" w:rsidRPr="008E3D0E" w:rsidRDefault="00062B44" w:rsidP="004017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3D0E">
              <w:rPr>
                <w:rFonts w:cstheme="minorHAnsi"/>
                <w:color w:val="0070C0"/>
                <w:sz w:val="20"/>
                <w:szCs w:val="20"/>
              </w:rPr>
              <w:t>Was clinically well (Lansky performance status of 90%-100%) and steroid-independent at diagnosis. No neurological symptoms and tumour improved.</w:t>
            </w:r>
          </w:p>
          <w:p w14:paraId="6715FD3F" w14:textId="77777777" w:rsidR="00062B44" w:rsidRPr="008E3D0E" w:rsidRDefault="00062B44" w:rsidP="004017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cstheme="minorHAnsi"/>
                <w:color w:val="0070C0"/>
                <w:sz w:val="20"/>
                <w:szCs w:val="20"/>
              </w:rPr>
              <w:t>14 months after treatment, the patient experienced a progression accompanied by a deteriorating clinical condition and steroid dependence.</w:t>
            </w:r>
          </w:p>
        </w:tc>
        <w:tc>
          <w:tcPr>
            <w:tcW w:w="467" w:type="pct"/>
            <w:tcBorders>
              <w:top w:val="none" w:sz="0" w:space="0" w:color="auto"/>
              <w:bottom w:val="none" w:sz="0" w:space="0" w:color="auto"/>
            </w:tcBorders>
          </w:tcPr>
          <w:p w14:paraId="51A149FB" w14:textId="77777777" w:rsidR="00062B44" w:rsidRPr="008E3D0E" w:rsidRDefault="00062B44" w:rsidP="004017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cstheme="minorHAnsi"/>
                <w:color w:val="0070C0"/>
                <w:sz w:val="20"/>
                <w:szCs w:val="20"/>
                <w:highlight w:val="white"/>
              </w:rPr>
              <w:t>Requiring tracheostomy and a gastrostomy tube. Mean serum glucose was 119 (98</w:t>
            </w:r>
            <w:r w:rsidRPr="008E3D0E">
              <w:rPr>
                <w:rFonts w:cstheme="minorHAnsi"/>
                <w:color w:val="0070C0"/>
                <w:sz w:val="20"/>
                <w:szCs w:val="20"/>
              </w:rPr>
              <w:t>-</w:t>
            </w:r>
            <w:r w:rsidRPr="008E3D0E">
              <w:rPr>
                <w:rFonts w:cstheme="minorHAnsi"/>
                <w:color w:val="0070C0"/>
                <w:sz w:val="20"/>
                <w:szCs w:val="20"/>
                <w:highlight w:val="white"/>
              </w:rPr>
              <w:t>163) mg/</w:t>
            </w:r>
            <w:proofErr w:type="spellStart"/>
            <w:r w:rsidRPr="008E3D0E">
              <w:rPr>
                <w:rFonts w:cstheme="minorHAnsi"/>
                <w:color w:val="0070C0"/>
                <w:sz w:val="20"/>
                <w:szCs w:val="20"/>
                <w:highlight w:val="white"/>
              </w:rPr>
              <w:t>dL</w:t>
            </w:r>
            <w:proofErr w:type="spellEnd"/>
          </w:p>
        </w:tc>
        <w:tc>
          <w:tcPr>
            <w:tcW w:w="373" w:type="pct"/>
            <w:tcBorders>
              <w:top w:val="none" w:sz="0" w:space="0" w:color="auto"/>
              <w:bottom w:val="none" w:sz="0" w:space="0" w:color="auto"/>
            </w:tcBorders>
          </w:tcPr>
          <w:p w14:paraId="339FF1D5" w14:textId="77777777" w:rsidR="00062B44" w:rsidRPr="008E3D0E" w:rsidRDefault="00062B44" w:rsidP="004017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  <w:highlight w:val="white"/>
              </w:rPr>
            </w:pPr>
            <w:r w:rsidRPr="008E3D0E">
              <w:rPr>
                <w:rFonts w:cstheme="minorHAnsi"/>
                <w:color w:val="0070C0"/>
                <w:sz w:val="20"/>
                <w:szCs w:val="20"/>
                <w:highlight w:val="white"/>
              </w:rPr>
              <w:t>Disease relapse/</w:t>
            </w:r>
          </w:p>
          <w:p w14:paraId="1A0D5571" w14:textId="77777777" w:rsidR="00062B44" w:rsidRPr="008E3D0E" w:rsidRDefault="00062B44" w:rsidP="004017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cstheme="minorHAnsi"/>
                <w:color w:val="0070C0"/>
                <w:sz w:val="20"/>
                <w:szCs w:val="20"/>
                <w:highlight w:val="white"/>
              </w:rPr>
              <w:t>progression</w:t>
            </w:r>
          </w:p>
        </w:tc>
        <w:tc>
          <w:tcPr>
            <w:tcW w:w="362" w:type="pct"/>
            <w:tcBorders>
              <w:top w:val="none" w:sz="0" w:space="0" w:color="auto"/>
              <w:bottom w:val="none" w:sz="0" w:space="0" w:color="auto"/>
            </w:tcBorders>
          </w:tcPr>
          <w:p w14:paraId="0C939A75" w14:textId="77777777" w:rsidR="00062B44" w:rsidRPr="008E3D0E" w:rsidRDefault="00062B44" w:rsidP="004017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  <w:highlight w:val="white"/>
              </w:rPr>
            </w:pPr>
            <w:r w:rsidRPr="008E3D0E">
              <w:rPr>
                <w:rFonts w:cstheme="minorHAnsi"/>
                <w:color w:val="0070C0"/>
                <w:sz w:val="20"/>
                <w:szCs w:val="20"/>
                <w:highlight w:val="white"/>
              </w:rPr>
              <w:t>Disease relapse/</w:t>
            </w:r>
          </w:p>
          <w:p w14:paraId="15993C25" w14:textId="77777777" w:rsidR="00062B44" w:rsidRPr="008E3D0E" w:rsidRDefault="00062B44" w:rsidP="004017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cstheme="minorHAnsi"/>
                <w:color w:val="0070C0"/>
                <w:sz w:val="20"/>
                <w:szCs w:val="20"/>
                <w:highlight w:val="white"/>
              </w:rPr>
              <w:t>progression</w:t>
            </w:r>
          </w:p>
        </w:tc>
        <w:tc>
          <w:tcPr>
            <w:tcW w:w="437" w:type="pct"/>
            <w:tcBorders>
              <w:top w:val="none" w:sz="0" w:space="0" w:color="auto"/>
              <w:bottom w:val="none" w:sz="0" w:space="0" w:color="auto"/>
            </w:tcBorders>
          </w:tcPr>
          <w:p w14:paraId="32A50F6A" w14:textId="77777777" w:rsidR="00062B44" w:rsidRPr="008E3D0E" w:rsidRDefault="00062B44" w:rsidP="004017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cstheme="minorHAnsi"/>
                <w:color w:val="0070C0"/>
                <w:sz w:val="20"/>
                <w:szCs w:val="20"/>
                <w:highlight w:val="white"/>
              </w:rPr>
              <w:t>Huge size and poor prognosis. After the failure of standard protocol, vision, language, cognition, motor skills, and endocrine function deteriorated</w:t>
            </w:r>
          </w:p>
        </w:tc>
        <w:tc>
          <w:tcPr>
            <w:tcW w:w="277" w:type="pct"/>
            <w:tcBorders>
              <w:top w:val="none" w:sz="0" w:space="0" w:color="auto"/>
              <w:bottom w:val="none" w:sz="0" w:space="0" w:color="auto"/>
            </w:tcBorders>
          </w:tcPr>
          <w:p w14:paraId="014D234A" w14:textId="77777777" w:rsidR="00062B44" w:rsidRPr="008E3D0E" w:rsidRDefault="00062B44" w:rsidP="0040176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eastAsia="Cardo" w:cstheme="minorHAnsi"/>
                <w:color w:val="0070C0"/>
                <w:sz w:val="20"/>
                <w:szCs w:val="20"/>
                <w:highlight w:val="white"/>
              </w:rPr>
              <w:t>Thalamic and hypothalamic mass, ↓Vision, hypothalamic obesity, ↓stamina, ↓pituitary function</w:t>
            </w:r>
          </w:p>
        </w:tc>
      </w:tr>
      <w:tr w:rsidR="008E3D0E" w:rsidRPr="008E3D0E" w14:paraId="562766FB" w14:textId="77777777" w:rsidTr="004017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" w:type="pct"/>
          </w:tcPr>
          <w:p w14:paraId="0D81D65C" w14:textId="77777777" w:rsidR="00062B44" w:rsidRPr="008E3D0E" w:rsidRDefault="00062B44" w:rsidP="002128B7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eastAsia="Times New Roman" w:cstheme="minorHAnsi"/>
                <w:b w:val="0"/>
                <w:bCs w:val="0"/>
                <w:color w:val="0070C0"/>
                <w:sz w:val="20"/>
                <w:szCs w:val="20"/>
                <w:lang w:eastAsia="en-GB"/>
              </w:rPr>
              <w:t xml:space="preserve">Nutritional status </w:t>
            </w:r>
          </w:p>
        </w:tc>
        <w:tc>
          <w:tcPr>
            <w:tcW w:w="384" w:type="pct"/>
          </w:tcPr>
          <w:p w14:paraId="49094B32" w14:textId="77777777" w:rsidR="00062B44" w:rsidRPr="008E3D0E" w:rsidRDefault="00062B44" w:rsidP="0040176E">
            <w:pPr>
              <w:shd w:val="clear" w:color="auto" w:fill="FFFFFF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3D0E">
              <w:rPr>
                <w:rFonts w:cstheme="minorHAnsi"/>
                <w:color w:val="0070C0"/>
                <w:sz w:val="20"/>
                <w:szCs w:val="20"/>
              </w:rPr>
              <w:t>WT/HT</w:t>
            </w:r>
          </w:p>
          <w:p w14:paraId="04968F1A" w14:textId="77777777" w:rsidR="00062B44" w:rsidRPr="008E3D0E" w:rsidRDefault="00062B44" w:rsidP="0040176E">
            <w:pPr>
              <w:shd w:val="clear" w:color="auto" w:fill="FFFFFF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r w:rsidRPr="008E3D0E">
              <w:rPr>
                <w:rFonts w:cstheme="minorHAnsi"/>
                <w:color w:val="0070C0"/>
                <w:sz w:val="20"/>
                <w:szCs w:val="20"/>
              </w:rPr>
              <w:t xml:space="preserve">+0.05 SD </w:t>
            </w:r>
          </w:p>
          <w:p w14:paraId="1EFC90A5" w14:textId="77777777" w:rsidR="00062B44" w:rsidRPr="008E3D0E" w:rsidRDefault="00062B44" w:rsidP="0040176E">
            <w:pPr>
              <w:shd w:val="clear" w:color="auto" w:fill="FFFFFF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70C0"/>
                <w:sz w:val="20"/>
                <w:szCs w:val="20"/>
              </w:rPr>
            </w:pPr>
            <w:proofErr w:type="spellStart"/>
            <w:r w:rsidRPr="008E3D0E">
              <w:rPr>
                <w:rFonts w:cstheme="minorHAnsi"/>
                <w:color w:val="0070C0"/>
                <w:sz w:val="20"/>
                <w:szCs w:val="20"/>
              </w:rPr>
              <w:t>Ht</w:t>
            </w:r>
            <w:proofErr w:type="spellEnd"/>
            <w:r w:rsidRPr="008E3D0E">
              <w:rPr>
                <w:rFonts w:cstheme="minorHAnsi"/>
                <w:color w:val="0070C0"/>
                <w:sz w:val="20"/>
                <w:szCs w:val="20"/>
              </w:rPr>
              <w:t>/age +2.00 SD</w:t>
            </w:r>
          </w:p>
          <w:p w14:paraId="5A45C642" w14:textId="77777777" w:rsidR="00062B44" w:rsidRPr="008E3D0E" w:rsidRDefault="00062B44" w:rsidP="004017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</w:p>
        </w:tc>
        <w:tc>
          <w:tcPr>
            <w:tcW w:w="411" w:type="pct"/>
          </w:tcPr>
          <w:p w14:paraId="41D3B448" w14:textId="77777777" w:rsidR="00062B44" w:rsidRPr="008E3D0E" w:rsidRDefault="00062B44" w:rsidP="004017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proofErr w:type="spellStart"/>
            <w:r w:rsidRPr="008E3D0E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Wt</w:t>
            </w:r>
            <w:proofErr w:type="spellEnd"/>
            <w:r w:rsidRPr="008E3D0E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/</w:t>
            </w:r>
            <w:proofErr w:type="spellStart"/>
            <w:r w:rsidRPr="008E3D0E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Ht</w:t>
            </w:r>
            <w:proofErr w:type="spellEnd"/>
            <w:r w:rsidRPr="008E3D0E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 xml:space="preserve"> had declined to −3.09 SD </w:t>
            </w:r>
          </w:p>
        </w:tc>
        <w:tc>
          <w:tcPr>
            <w:tcW w:w="595" w:type="pct"/>
          </w:tcPr>
          <w:p w14:paraId="71B813FB" w14:textId="77777777" w:rsidR="00062B44" w:rsidRPr="008E3D0E" w:rsidRDefault="00062B44" w:rsidP="0040176E">
            <w:pPr>
              <w:spacing w:after="0" w:line="24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proofErr w:type="spellStart"/>
            <w:r w:rsidRPr="008E3D0E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Wt</w:t>
            </w:r>
            <w:proofErr w:type="spellEnd"/>
            <w:r w:rsidRPr="008E3D0E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/</w:t>
            </w:r>
            <w:proofErr w:type="spellStart"/>
            <w:r w:rsidRPr="008E3D0E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Ht</w:t>
            </w:r>
            <w:proofErr w:type="spellEnd"/>
            <w:r w:rsidRPr="008E3D0E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 xml:space="preserve"> +2.16 SD, </w:t>
            </w:r>
            <w:proofErr w:type="spellStart"/>
            <w:r w:rsidRPr="008E3D0E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Ht</w:t>
            </w:r>
            <w:proofErr w:type="spellEnd"/>
            <w:r w:rsidRPr="008E3D0E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/ age −0.31 SD</w:t>
            </w:r>
          </w:p>
          <w:p w14:paraId="3DE37E9E" w14:textId="77777777" w:rsidR="00062B44" w:rsidRPr="008E3D0E" w:rsidRDefault="00062B44" w:rsidP="004017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</w:p>
        </w:tc>
        <w:tc>
          <w:tcPr>
            <w:tcW w:w="395" w:type="pct"/>
          </w:tcPr>
          <w:p w14:paraId="5B7D45BE" w14:textId="77777777" w:rsidR="00062B44" w:rsidRPr="008E3D0E" w:rsidRDefault="00062B44" w:rsidP="0040176E">
            <w:pPr>
              <w:spacing w:after="0" w:line="24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WT and HT for age -2 to 3 SD</w:t>
            </w:r>
          </w:p>
          <w:p w14:paraId="6FE97BC3" w14:textId="77777777" w:rsidR="00062B44" w:rsidRPr="008E3D0E" w:rsidRDefault="00062B44" w:rsidP="004017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</w:p>
        </w:tc>
        <w:tc>
          <w:tcPr>
            <w:tcW w:w="490" w:type="pct"/>
          </w:tcPr>
          <w:p w14:paraId="6B3DDDB3" w14:textId="77777777" w:rsidR="00062B44" w:rsidRPr="008E3D0E" w:rsidRDefault="00062B44" w:rsidP="004017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WT and HT for age are median SD</w:t>
            </w:r>
          </w:p>
        </w:tc>
        <w:tc>
          <w:tcPr>
            <w:tcW w:w="452" w:type="pct"/>
          </w:tcPr>
          <w:p w14:paraId="3F6F1197" w14:textId="77777777" w:rsidR="00062B44" w:rsidRPr="008E3D0E" w:rsidRDefault="00062B44" w:rsidP="004017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7" w:type="pct"/>
          </w:tcPr>
          <w:p w14:paraId="2302A78C" w14:textId="77777777" w:rsidR="00062B44" w:rsidRPr="008E3D0E" w:rsidRDefault="00062B44" w:rsidP="004017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73" w:type="pct"/>
          </w:tcPr>
          <w:p w14:paraId="37E26998" w14:textId="77777777" w:rsidR="00062B44" w:rsidRPr="008E3D0E" w:rsidRDefault="00062B44" w:rsidP="004017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2" w:type="pct"/>
          </w:tcPr>
          <w:p w14:paraId="03F9CDDB" w14:textId="77777777" w:rsidR="00062B44" w:rsidRPr="008E3D0E" w:rsidRDefault="00062B44" w:rsidP="004017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37" w:type="pct"/>
          </w:tcPr>
          <w:p w14:paraId="215AF1AC" w14:textId="77777777" w:rsidR="00062B44" w:rsidRPr="008E3D0E" w:rsidRDefault="00062B44" w:rsidP="004017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77" w:type="pct"/>
          </w:tcPr>
          <w:p w14:paraId="38F62648" w14:textId="77777777" w:rsidR="00062B44" w:rsidRPr="008E3D0E" w:rsidRDefault="00062B44" w:rsidP="0040176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</w:pPr>
            <w:r w:rsidRPr="008E3D0E">
              <w:rPr>
                <w:rFonts w:eastAsia="Times New Roman" w:cstheme="minorHAnsi"/>
                <w:color w:val="0070C0"/>
                <w:sz w:val="20"/>
                <w:szCs w:val="20"/>
                <w:lang w:eastAsia="en-GB"/>
              </w:rPr>
              <w:t>BMI for age +3 SD</w:t>
            </w:r>
          </w:p>
        </w:tc>
      </w:tr>
    </w:tbl>
    <w:p w14:paraId="40A68852" w14:textId="77777777" w:rsidR="00062B44" w:rsidRPr="008E3D0E" w:rsidRDefault="00062B44" w:rsidP="002128B7">
      <w:pPr>
        <w:spacing w:after="0" w:line="240" w:lineRule="auto"/>
        <w:rPr>
          <w:rFonts w:cstheme="minorHAnsi"/>
          <w:color w:val="0070C0"/>
          <w:sz w:val="20"/>
          <w:szCs w:val="20"/>
        </w:rPr>
      </w:pPr>
    </w:p>
    <w:p w14:paraId="4FC88329" w14:textId="77777777" w:rsidR="00062B44" w:rsidRPr="008E3D0E" w:rsidRDefault="00062B44" w:rsidP="002128B7">
      <w:pPr>
        <w:spacing w:after="0" w:line="240" w:lineRule="auto"/>
        <w:rPr>
          <w:rFonts w:cstheme="minorHAnsi"/>
          <w:color w:val="0070C0"/>
          <w:sz w:val="20"/>
          <w:szCs w:val="20"/>
        </w:rPr>
      </w:pPr>
    </w:p>
    <w:p w14:paraId="510D0282" w14:textId="2D130909" w:rsidR="00141A14" w:rsidRPr="008E3D0E" w:rsidRDefault="00141A14" w:rsidP="002128B7">
      <w:pPr>
        <w:spacing w:after="0" w:line="240" w:lineRule="auto"/>
        <w:rPr>
          <w:rFonts w:eastAsia="Times New Roman" w:cstheme="minorHAnsi"/>
          <w:b/>
          <w:bCs/>
          <w:color w:val="0070C0"/>
          <w:sz w:val="20"/>
          <w:szCs w:val="20"/>
          <w:lang w:eastAsia="en-GB"/>
        </w:rPr>
      </w:pPr>
    </w:p>
    <w:sectPr w:rsidR="00141A14" w:rsidRPr="008E3D0E" w:rsidSect="0040176E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DFBA53" w16cex:dateUtc="2023-04-11T08:5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2B3D362" w16cid:durableId="27DFBA5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rdo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333712"/>
    <w:multiLevelType w:val="hybridMultilevel"/>
    <w:tmpl w:val="A9CECFD8"/>
    <w:lvl w:ilvl="0" w:tplc="9F005EA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CDDE790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BE2742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2E8052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72CFAA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53EB40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D500B0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12813E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79A6AE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2B44"/>
    <w:rsid w:val="000061F7"/>
    <w:rsid w:val="00062B44"/>
    <w:rsid w:val="0006335D"/>
    <w:rsid w:val="000E7C69"/>
    <w:rsid w:val="00141A14"/>
    <w:rsid w:val="002128B7"/>
    <w:rsid w:val="00256654"/>
    <w:rsid w:val="003705CA"/>
    <w:rsid w:val="0040176E"/>
    <w:rsid w:val="008A69B9"/>
    <w:rsid w:val="008E3D0E"/>
    <w:rsid w:val="009301D7"/>
    <w:rsid w:val="009E01EE"/>
    <w:rsid w:val="00AB099F"/>
    <w:rsid w:val="00BC3D5E"/>
    <w:rsid w:val="00BE42C7"/>
    <w:rsid w:val="00DE5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095AE"/>
  <w15:chartTrackingRefBased/>
  <w15:docId w15:val="{CB488E2C-56C8-F344-AFB6-D77670596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2B44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2B44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rsid w:val="00062B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2B44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2B44"/>
    <w:rPr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062B44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05CA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05CA"/>
    <w:rPr>
      <w:b/>
      <w:bCs/>
      <w:sz w:val="20"/>
      <w:szCs w:val="20"/>
      <w:lang w:val="en-GB"/>
    </w:rPr>
  </w:style>
  <w:style w:type="table" w:styleId="PlainTable2">
    <w:name w:val="Plain Table 2"/>
    <w:basedOn w:val="TableNormal"/>
    <w:uiPriority w:val="42"/>
    <w:rsid w:val="0025665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E42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2C7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11" Type="http://schemas.microsoft.com/office/2016/09/relationships/commentsIds" Target="commentsIds.xml"/><Relationship Id="rId5" Type="http://schemas.openxmlformats.org/officeDocument/2006/relationships/fontTable" Target="fontTable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6</Words>
  <Characters>225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SIDDIQUI, KHAWAR SAEED</cp:lastModifiedBy>
  <cp:revision>2</cp:revision>
  <dcterms:created xsi:type="dcterms:W3CDTF">2024-03-28T05:22:00Z</dcterms:created>
  <dcterms:modified xsi:type="dcterms:W3CDTF">2024-03-28T05:22:00Z</dcterms:modified>
</cp:coreProperties>
</file>